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394" w:rsidRDefault="002D1394" w:rsidP="002D1394">
      <w:pPr>
        <w:jc w:val="both"/>
      </w:pPr>
      <w:r w:rsidRPr="00CF59F7">
        <w:t xml:space="preserve">Table </w:t>
      </w:r>
      <w:r w:rsidR="00E40E93">
        <w:t>S</w:t>
      </w:r>
      <w:bookmarkStart w:id="0" w:name="_GoBack"/>
      <w:bookmarkEnd w:id="0"/>
      <w:r w:rsidRPr="00CF59F7">
        <w:t xml:space="preserve">1. List of </w:t>
      </w:r>
      <w:r w:rsidR="008B2CA3">
        <w:t xml:space="preserve">NCBI </w:t>
      </w:r>
      <w:proofErr w:type="spellStart"/>
      <w:r w:rsidRPr="00CF59F7">
        <w:t>Genbank</w:t>
      </w:r>
      <w:proofErr w:type="spellEnd"/>
      <w:r w:rsidRPr="00CF59F7">
        <w:t xml:space="preserve"> </w:t>
      </w:r>
      <w:r w:rsidR="008B2CA3">
        <w:t>(</w:t>
      </w:r>
      <w:r w:rsidR="008B2CA3" w:rsidRPr="008B2CA3">
        <w:t>www.ncbi.nlm.nih.gov</w:t>
      </w:r>
      <w:r w:rsidR="008B2CA3">
        <w:t xml:space="preserve">) </w:t>
      </w:r>
      <w:r w:rsidRPr="00CF59F7">
        <w:t>accession numbers for genes of</w:t>
      </w:r>
      <w:r>
        <w:t xml:space="preserve"> insecticide target sites in the genome of </w:t>
      </w:r>
      <w:r w:rsidRPr="00CF59F7">
        <w:rPr>
          <w:i/>
        </w:rPr>
        <w:t xml:space="preserve">A. </w:t>
      </w:r>
      <w:proofErr w:type="spellStart"/>
      <w:r w:rsidRPr="00CF59F7">
        <w:rPr>
          <w:i/>
        </w:rPr>
        <w:t>tumida</w:t>
      </w:r>
      <w:proofErr w:type="spellEnd"/>
      <w:r w:rsidR="00644AF4">
        <w:t xml:space="preserve"> and </w:t>
      </w:r>
      <w:proofErr w:type="spellStart"/>
      <w:r w:rsidR="00644AF4">
        <w:t>orthologs</w:t>
      </w:r>
      <w:proofErr w:type="spellEnd"/>
      <w:r w:rsidR="00644AF4">
        <w:t xml:space="preserve"> in other species that are mentioned in this manuscript</w:t>
      </w:r>
    </w:p>
    <w:tbl>
      <w:tblPr>
        <w:tblStyle w:val="TableGrid"/>
        <w:tblpPr w:leftFromText="180" w:rightFromText="180" w:vertAnchor="text" w:horzAnchor="margin" w:tblpY="532"/>
        <w:tblW w:w="8731" w:type="dxa"/>
        <w:tblLook w:val="04A0" w:firstRow="1" w:lastRow="0" w:firstColumn="1" w:lastColumn="0" w:noHBand="0" w:noVBand="1"/>
      </w:tblPr>
      <w:tblGrid>
        <w:gridCol w:w="2961"/>
        <w:gridCol w:w="1931"/>
        <w:gridCol w:w="1897"/>
        <w:gridCol w:w="1942"/>
      </w:tblGrid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  <w:rPr>
                <w:b/>
              </w:rPr>
            </w:pPr>
            <w:r w:rsidRPr="00CF59F7">
              <w:rPr>
                <w:b/>
              </w:rPr>
              <w:t>Ortholog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  <w:rPr>
                <w:b/>
              </w:rPr>
            </w:pPr>
            <w:r w:rsidRPr="00CF59F7">
              <w:rPr>
                <w:b/>
              </w:rPr>
              <w:t>Genomic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  <w:rPr>
                <w:b/>
              </w:rPr>
            </w:pPr>
            <w:r w:rsidRPr="00CF59F7">
              <w:rPr>
                <w:b/>
              </w:rPr>
              <w:t>mRNA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  <w:rPr>
                <w:b/>
              </w:rPr>
            </w:pPr>
            <w:r w:rsidRPr="00CF59F7">
              <w:rPr>
                <w:b/>
              </w:rPr>
              <w:t>Protein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r w:rsidRPr="00CF59F7">
              <w:t>Atum_Na</w:t>
            </w:r>
            <w:r w:rsidRPr="00CF59F7">
              <w:rPr>
                <w:vertAlign w:val="subscript"/>
              </w:rPr>
              <w:t>v1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006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0801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66360.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r w:rsidRPr="00CF59F7">
              <w:t>Atum_SC1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065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3139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68698.1</w:t>
            </w:r>
          </w:p>
        </w:tc>
      </w:tr>
      <w:tr w:rsidR="00644AF4" w:rsidRPr="00CF59F7" w:rsidTr="00880C81">
        <w:tc>
          <w:tcPr>
            <w:tcW w:w="2961" w:type="dxa"/>
          </w:tcPr>
          <w:p w:rsidR="00644AF4" w:rsidRDefault="00644AF4" w:rsidP="00880C81">
            <w:pPr>
              <w:jc w:val="both"/>
            </w:pPr>
            <w:r>
              <w:t>Amel_SC1</w:t>
            </w:r>
          </w:p>
        </w:tc>
        <w:tc>
          <w:tcPr>
            <w:tcW w:w="1931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897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942" w:type="dxa"/>
          </w:tcPr>
          <w:p w:rsidR="00644AF4" w:rsidRPr="00644AF4" w:rsidRDefault="00644AF4" w:rsidP="00880C81">
            <w:pPr>
              <w:jc w:val="both"/>
            </w:pPr>
            <w:r w:rsidRPr="00644AF4">
              <w:t>XP_006572013.1</w:t>
            </w:r>
          </w:p>
        </w:tc>
      </w:tr>
      <w:tr w:rsidR="00644AF4" w:rsidRPr="00CF59F7" w:rsidTr="00880C81">
        <w:tc>
          <w:tcPr>
            <w:tcW w:w="2961" w:type="dxa"/>
          </w:tcPr>
          <w:p w:rsidR="00644AF4" w:rsidRDefault="00644AF4" w:rsidP="00880C81">
            <w:pPr>
              <w:jc w:val="both"/>
            </w:pPr>
            <w:r>
              <w:t>Bter_SC1</w:t>
            </w:r>
          </w:p>
        </w:tc>
        <w:tc>
          <w:tcPr>
            <w:tcW w:w="1931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897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942" w:type="dxa"/>
          </w:tcPr>
          <w:p w:rsidR="00644AF4" w:rsidRPr="00644AF4" w:rsidRDefault="00644AF4" w:rsidP="00880C81">
            <w:pPr>
              <w:jc w:val="both"/>
            </w:pPr>
            <w:r w:rsidRPr="00644AF4">
              <w:t>XP_012173372.1</w:t>
            </w:r>
          </w:p>
        </w:tc>
      </w:tr>
      <w:tr w:rsidR="00644AF4" w:rsidRPr="00CF59F7" w:rsidTr="00880C81">
        <w:tc>
          <w:tcPr>
            <w:tcW w:w="2961" w:type="dxa"/>
          </w:tcPr>
          <w:p w:rsidR="00644AF4" w:rsidRDefault="00644AF4" w:rsidP="00880C81">
            <w:pPr>
              <w:jc w:val="both"/>
            </w:pPr>
            <w:r>
              <w:t>Cflo_SC1</w:t>
            </w:r>
          </w:p>
        </w:tc>
        <w:tc>
          <w:tcPr>
            <w:tcW w:w="1931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897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942" w:type="dxa"/>
          </w:tcPr>
          <w:p w:rsidR="00644AF4" w:rsidRPr="00644AF4" w:rsidRDefault="00644AF4" w:rsidP="00880C81">
            <w:pPr>
              <w:jc w:val="both"/>
            </w:pPr>
            <w:r w:rsidRPr="00644AF4">
              <w:t>EFN62327.1</w:t>
            </w:r>
          </w:p>
        </w:tc>
      </w:tr>
      <w:tr w:rsidR="00644AF4" w:rsidRPr="00CF59F7" w:rsidTr="00880C81">
        <w:tc>
          <w:tcPr>
            <w:tcW w:w="2961" w:type="dxa"/>
          </w:tcPr>
          <w:p w:rsidR="00644AF4" w:rsidRPr="00CF59F7" w:rsidRDefault="00644AF4" w:rsidP="00880C81">
            <w:pPr>
              <w:jc w:val="both"/>
            </w:pPr>
            <w:r>
              <w:t>DSC1</w:t>
            </w:r>
          </w:p>
        </w:tc>
        <w:tc>
          <w:tcPr>
            <w:tcW w:w="1931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897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942" w:type="dxa"/>
          </w:tcPr>
          <w:p w:rsidR="00644AF4" w:rsidRPr="00CF59F7" w:rsidRDefault="00644AF4" w:rsidP="00880C81">
            <w:pPr>
              <w:jc w:val="both"/>
            </w:pPr>
            <w:r w:rsidRPr="00644AF4">
              <w:t>DQ466888.1</w:t>
            </w:r>
          </w:p>
        </w:tc>
      </w:tr>
      <w:tr w:rsidR="00644AF4" w:rsidRPr="00CF59F7" w:rsidTr="00880C81">
        <w:tc>
          <w:tcPr>
            <w:tcW w:w="2961" w:type="dxa"/>
          </w:tcPr>
          <w:p w:rsidR="00644AF4" w:rsidRPr="00CF59F7" w:rsidRDefault="00644AF4" w:rsidP="00880C81">
            <w:pPr>
              <w:jc w:val="both"/>
            </w:pPr>
            <w:r>
              <w:t>Tcas_SC1</w:t>
            </w:r>
          </w:p>
        </w:tc>
        <w:tc>
          <w:tcPr>
            <w:tcW w:w="1931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897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942" w:type="dxa"/>
          </w:tcPr>
          <w:p w:rsidR="00644AF4" w:rsidRPr="00CF59F7" w:rsidRDefault="00644AF4" w:rsidP="00880C81">
            <w:pPr>
              <w:jc w:val="both"/>
            </w:pPr>
            <w:r w:rsidRPr="00644AF4">
              <w:t>XP_015837606.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proofErr w:type="spellStart"/>
            <w:r w:rsidRPr="00CF59F7">
              <w:t>Atum_</w:t>
            </w:r>
            <w:r w:rsidR="00644AF4">
              <w:t>Ryr</w:t>
            </w:r>
            <w:proofErr w:type="spellEnd"/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164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6328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71887.1</w:t>
            </w:r>
          </w:p>
        </w:tc>
      </w:tr>
      <w:tr w:rsidR="00024B0A" w:rsidRPr="00CF59F7" w:rsidTr="00880C81">
        <w:tc>
          <w:tcPr>
            <w:tcW w:w="2961" w:type="dxa"/>
          </w:tcPr>
          <w:p w:rsidR="00024B0A" w:rsidRDefault="00024B0A" w:rsidP="00880C81">
            <w:pPr>
              <w:jc w:val="both"/>
            </w:pPr>
            <w:proofErr w:type="spellStart"/>
            <w:r>
              <w:t>Amel_Ryr</w:t>
            </w:r>
            <w:proofErr w:type="spellEnd"/>
          </w:p>
        </w:tc>
        <w:tc>
          <w:tcPr>
            <w:tcW w:w="1931" w:type="dxa"/>
          </w:tcPr>
          <w:p w:rsidR="00024B0A" w:rsidRPr="00CF59F7" w:rsidRDefault="00024B0A" w:rsidP="00880C81">
            <w:pPr>
              <w:jc w:val="both"/>
            </w:pPr>
          </w:p>
        </w:tc>
        <w:tc>
          <w:tcPr>
            <w:tcW w:w="1897" w:type="dxa"/>
          </w:tcPr>
          <w:p w:rsidR="00024B0A" w:rsidRPr="00CF59F7" w:rsidRDefault="00024B0A" w:rsidP="00880C81">
            <w:pPr>
              <w:jc w:val="both"/>
            </w:pPr>
          </w:p>
        </w:tc>
        <w:tc>
          <w:tcPr>
            <w:tcW w:w="1942" w:type="dxa"/>
          </w:tcPr>
          <w:p w:rsidR="00024B0A" w:rsidRPr="00644AF4" w:rsidRDefault="00024B0A" w:rsidP="00880C81">
            <w:pPr>
              <w:jc w:val="both"/>
            </w:pPr>
            <w:r w:rsidRPr="00024B0A">
              <w:t>XP_006569107.1</w:t>
            </w:r>
          </w:p>
        </w:tc>
      </w:tr>
      <w:tr w:rsidR="00644AF4" w:rsidRPr="00CF59F7" w:rsidTr="00880C81">
        <w:tc>
          <w:tcPr>
            <w:tcW w:w="2961" w:type="dxa"/>
          </w:tcPr>
          <w:p w:rsidR="00644AF4" w:rsidRPr="00CF59F7" w:rsidRDefault="00644AF4" w:rsidP="00880C81">
            <w:pPr>
              <w:jc w:val="both"/>
            </w:pPr>
            <w:proofErr w:type="spellStart"/>
            <w:r>
              <w:t>Pxyl_Ryr</w:t>
            </w:r>
            <w:proofErr w:type="spellEnd"/>
          </w:p>
        </w:tc>
        <w:tc>
          <w:tcPr>
            <w:tcW w:w="1931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897" w:type="dxa"/>
          </w:tcPr>
          <w:p w:rsidR="00644AF4" w:rsidRPr="00CF59F7" w:rsidRDefault="00644AF4" w:rsidP="00880C81">
            <w:pPr>
              <w:jc w:val="both"/>
            </w:pPr>
          </w:p>
        </w:tc>
        <w:tc>
          <w:tcPr>
            <w:tcW w:w="1942" w:type="dxa"/>
          </w:tcPr>
          <w:p w:rsidR="00644AF4" w:rsidRPr="00CF59F7" w:rsidRDefault="00644AF4" w:rsidP="00880C81">
            <w:pPr>
              <w:jc w:val="both"/>
            </w:pPr>
            <w:r w:rsidRPr="00644AF4">
              <w:t>NP_001296002.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r w:rsidRPr="00CF59F7">
              <w:t>Atum_Ace1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150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5897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71456.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r w:rsidRPr="00CF59F7">
              <w:t>Atum_Ace2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011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1097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66656.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1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052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2730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68289.1</w:t>
            </w:r>
          </w:p>
        </w:tc>
      </w:tr>
      <w:tr w:rsidR="00024B0A" w:rsidRPr="00CF59F7" w:rsidTr="00880C81">
        <w:tc>
          <w:tcPr>
            <w:tcW w:w="2961" w:type="dxa"/>
          </w:tcPr>
          <w:p w:rsidR="00024B0A" w:rsidRPr="00CF59F7" w:rsidRDefault="00024B0A" w:rsidP="00880C81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1</w:t>
            </w:r>
          </w:p>
        </w:tc>
        <w:tc>
          <w:tcPr>
            <w:tcW w:w="1931" w:type="dxa"/>
          </w:tcPr>
          <w:p w:rsidR="00024B0A" w:rsidRPr="00CF59F7" w:rsidRDefault="00024B0A" w:rsidP="00880C81">
            <w:pPr>
              <w:jc w:val="both"/>
            </w:pPr>
          </w:p>
        </w:tc>
        <w:tc>
          <w:tcPr>
            <w:tcW w:w="1897" w:type="dxa"/>
          </w:tcPr>
          <w:p w:rsidR="00024B0A" w:rsidRPr="00CF59F7" w:rsidRDefault="00024B0A" w:rsidP="00880C81">
            <w:pPr>
              <w:jc w:val="both"/>
            </w:pPr>
          </w:p>
        </w:tc>
        <w:tc>
          <w:tcPr>
            <w:tcW w:w="1942" w:type="dxa"/>
          </w:tcPr>
          <w:p w:rsidR="00024B0A" w:rsidRPr="00CF59F7" w:rsidRDefault="00B23BA5" w:rsidP="00880C81">
            <w:pPr>
              <w:jc w:val="both"/>
            </w:pPr>
            <w:r w:rsidRPr="00B23BA5">
              <w:t>DQ026031</w:t>
            </w:r>
          </w:p>
        </w:tc>
      </w:tr>
      <w:tr w:rsidR="00024B0A" w:rsidRPr="00CF59F7" w:rsidTr="00880C81">
        <w:tc>
          <w:tcPr>
            <w:tcW w:w="2961" w:type="dxa"/>
          </w:tcPr>
          <w:p w:rsidR="00024B0A" w:rsidRPr="00CF59F7" w:rsidRDefault="00024B0A" w:rsidP="00880C81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1</w:t>
            </w:r>
          </w:p>
        </w:tc>
        <w:tc>
          <w:tcPr>
            <w:tcW w:w="1931" w:type="dxa"/>
          </w:tcPr>
          <w:p w:rsidR="00024B0A" w:rsidRPr="00CF59F7" w:rsidRDefault="00024B0A" w:rsidP="00880C81">
            <w:pPr>
              <w:jc w:val="both"/>
            </w:pPr>
          </w:p>
        </w:tc>
        <w:tc>
          <w:tcPr>
            <w:tcW w:w="1897" w:type="dxa"/>
          </w:tcPr>
          <w:p w:rsidR="00024B0A" w:rsidRPr="00CF59F7" w:rsidRDefault="00024B0A" w:rsidP="00880C81">
            <w:pPr>
              <w:jc w:val="both"/>
            </w:pPr>
          </w:p>
        </w:tc>
        <w:tc>
          <w:tcPr>
            <w:tcW w:w="1942" w:type="dxa"/>
          </w:tcPr>
          <w:p w:rsidR="00024B0A" w:rsidRPr="00CF59F7" w:rsidRDefault="00693F85" w:rsidP="00880C81">
            <w:pPr>
              <w:jc w:val="both"/>
            </w:pPr>
            <w:r w:rsidRPr="00693F85">
              <w:t>EF526080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2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541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21041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76600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880C81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2</w:t>
            </w:r>
          </w:p>
        </w:tc>
        <w:tc>
          <w:tcPr>
            <w:tcW w:w="1931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880C81">
            <w:pPr>
              <w:jc w:val="both"/>
            </w:pPr>
            <w:r w:rsidRPr="00B23BA5">
              <w:t>AY540846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880C81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2</w:t>
            </w:r>
          </w:p>
        </w:tc>
        <w:tc>
          <w:tcPr>
            <w:tcW w:w="1931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880C81">
            <w:pPr>
              <w:jc w:val="both"/>
            </w:pPr>
            <w:r w:rsidRPr="00693F85">
              <w:t>EF52608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3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156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6025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71584.1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3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3156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16026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71585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880C81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3</w:t>
            </w:r>
          </w:p>
        </w:tc>
        <w:tc>
          <w:tcPr>
            <w:tcW w:w="1931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880C81">
            <w:pPr>
              <w:jc w:val="both"/>
            </w:pPr>
            <w:r w:rsidRPr="00B23BA5">
              <w:t>DQ026032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880C81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3</w:t>
            </w:r>
          </w:p>
        </w:tc>
        <w:tc>
          <w:tcPr>
            <w:tcW w:w="1931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880C81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880C81">
            <w:pPr>
              <w:jc w:val="both"/>
            </w:pPr>
            <w:r w:rsidRPr="00693F85">
              <w:t>EF526082</w:t>
            </w:r>
          </w:p>
        </w:tc>
      </w:tr>
      <w:tr w:rsidR="002D1394" w:rsidRPr="00CF59F7" w:rsidTr="00880C81">
        <w:tc>
          <w:tcPr>
            <w:tcW w:w="2961" w:type="dxa"/>
          </w:tcPr>
          <w:p w:rsidR="002D1394" w:rsidRPr="00CF59F7" w:rsidRDefault="002D1394" w:rsidP="00880C81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4</w:t>
            </w:r>
          </w:p>
        </w:tc>
        <w:tc>
          <w:tcPr>
            <w:tcW w:w="1931" w:type="dxa"/>
          </w:tcPr>
          <w:p w:rsidR="002D1394" w:rsidRPr="00CF59F7" w:rsidRDefault="002D1394" w:rsidP="00880C81">
            <w:pPr>
              <w:jc w:val="both"/>
            </w:pPr>
            <w:r w:rsidRPr="00CF59F7">
              <w:t>NW_017852971.1</w:t>
            </w:r>
          </w:p>
        </w:tc>
        <w:tc>
          <w:tcPr>
            <w:tcW w:w="1897" w:type="dxa"/>
          </w:tcPr>
          <w:p w:rsidR="002D1394" w:rsidRPr="00CF59F7" w:rsidRDefault="002D1394" w:rsidP="00880C81">
            <w:pPr>
              <w:jc w:val="both"/>
            </w:pPr>
            <w:r w:rsidRPr="00CF59F7">
              <w:t>XM_020008975.1</w:t>
            </w:r>
          </w:p>
        </w:tc>
        <w:tc>
          <w:tcPr>
            <w:tcW w:w="1942" w:type="dxa"/>
          </w:tcPr>
          <w:p w:rsidR="002D1394" w:rsidRPr="00CF59F7" w:rsidRDefault="002D1394" w:rsidP="00880C81">
            <w:pPr>
              <w:jc w:val="both"/>
            </w:pPr>
            <w:r w:rsidRPr="00CF59F7">
              <w:t>XP_019864534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693F85">
              <w:t>4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026033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693F85" w:rsidRPr="00693F85">
              <w:t>4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83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5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036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2025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7584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5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AY56978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 w:rsidRPr="001205C9">
              <w:t>5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85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6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03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1867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7426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6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026035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6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86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7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49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4723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80282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7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AY500239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7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89</w:t>
            </w:r>
          </w:p>
        </w:tc>
      </w:tr>
      <w:tr w:rsidR="00733656" w:rsidRPr="00CF59F7" w:rsidTr="00880C81">
        <w:tc>
          <w:tcPr>
            <w:tcW w:w="2961" w:type="dxa"/>
            <w:vAlign w:val="center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8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249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7664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3223.1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8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413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9847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75406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1205C9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8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AF514804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>
              <w:t>8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90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9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89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058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5617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 w:rsidRPr="001205C9">
              <w:t>9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026037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="001205C9">
              <w:t>9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9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 w:rsidRPr="001A42A2">
              <w:rPr>
                <w:rFonts w:ascii="Symbol" w:hAnsi="Symbol"/>
              </w:rPr>
              <w:t></w:t>
            </w:r>
            <w:r w:rsidRPr="001A42A2">
              <w:rPr>
                <w:rFonts w:ascii="Symbol" w:hAnsi="Symbol"/>
              </w:rPr>
              <w:t></w:t>
            </w:r>
            <w:r w:rsidRPr="00CF59F7">
              <w:t>10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123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5177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70736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Atum_nAChR</w:t>
            </w:r>
            <w:proofErr w:type="spellEnd"/>
            <w:r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10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5928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4668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80227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693F85">
              <w:t>10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92</w:t>
            </w:r>
          </w:p>
        </w:tc>
      </w:tr>
      <w:tr w:rsidR="00693F85" w:rsidRPr="00CF59F7" w:rsidTr="00880C81">
        <w:tc>
          <w:tcPr>
            <w:tcW w:w="2961" w:type="dxa"/>
          </w:tcPr>
          <w:p w:rsidR="00693F85" w:rsidRDefault="00693F85" w:rsidP="00733656">
            <w:pPr>
              <w:jc w:val="both"/>
            </w:pPr>
            <w:proofErr w:type="spellStart"/>
            <w:r>
              <w:lastRenderedPageBreak/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693F85">
              <w:t>11</w:t>
            </w:r>
          </w:p>
        </w:tc>
        <w:tc>
          <w:tcPr>
            <w:tcW w:w="1931" w:type="dxa"/>
          </w:tcPr>
          <w:p w:rsidR="00693F85" w:rsidRPr="00CF59F7" w:rsidRDefault="00693F85" w:rsidP="00733656">
            <w:pPr>
              <w:jc w:val="both"/>
            </w:pPr>
          </w:p>
        </w:tc>
        <w:tc>
          <w:tcPr>
            <w:tcW w:w="1897" w:type="dxa"/>
          </w:tcPr>
          <w:p w:rsidR="00693F85" w:rsidRPr="00CF59F7" w:rsidRDefault="00693F85" w:rsidP="00733656">
            <w:pPr>
              <w:jc w:val="both"/>
            </w:pPr>
          </w:p>
        </w:tc>
        <w:tc>
          <w:tcPr>
            <w:tcW w:w="1942" w:type="dxa"/>
          </w:tcPr>
          <w:p w:rsidR="00693F85" w:rsidRPr="00CF59F7" w:rsidRDefault="00693F85" w:rsidP="00733656">
            <w:pPr>
              <w:jc w:val="both"/>
            </w:pPr>
            <w:r w:rsidRPr="00693F85">
              <w:t>EF526093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Atum_nAChR</w:t>
            </w:r>
            <w:proofErr w:type="spellEnd"/>
            <w:r>
              <w:t xml:space="preserve"> </w:t>
            </w:r>
            <w:r w:rsidRPr="001A42A2">
              <w:rPr>
                <w:rFonts w:ascii="Symbol" w:hAnsi="Symbol"/>
              </w:rPr>
              <w:t></w:t>
            </w:r>
            <w:r w:rsidRPr="00CF59F7">
              <w:t>12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036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2004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7563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nAChR</w:t>
            </w:r>
            <w:proofErr w:type="spellEnd"/>
            <w:r>
              <w:t xml:space="preserve"> </w:t>
            </w:r>
            <w:r>
              <w:rPr>
                <w:rFonts w:ascii="Symbol" w:hAnsi="Symbol"/>
              </w:rPr>
              <w:t></w:t>
            </w:r>
            <w:r w:rsidRPr="00CF59F7">
              <w:t>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49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4745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80304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>
              <w:rPr>
                <w:rFonts w:ascii="Symbol" w:hAnsi="Symbol"/>
              </w:rPr>
              <w:t></w:t>
            </w:r>
            <w:r w:rsidRPr="00CF59F7">
              <w:t>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B23BA5">
            <w:r w:rsidRPr="00B23BA5">
              <w:t>DQ026038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>
              <w:rPr>
                <w:rFonts w:ascii="Symbol" w:hAnsi="Symbol"/>
              </w:rPr>
              <w:t></w:t>
            </w:r>
            <w:r w:rsidRPr="00CF59F7">
              <w:t>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93F85" w:rsidP="00733656">
            <w:pPr>
              <w:jc w:val="both"/>
            </w:pPr>
            <w:r w:rsidRPr="00693F85">
              <w:t>EF526094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Pr="00CF59F7" w:rsidRDefault="00B23BA5" w:rsidP="00733656">
            <w:pPr>
              <w:tabs>
                <w:tab w:val="center" w:pos="1614"/>
              </w:tabs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nAChR</w:t>
            </w:r>
            <w:proofErr w:type="spellEnd"/>
            <w:r w:rsidRPr="00CF59F7">
              <w:t xml:space="preserve"> </w:t>
            </w:r>
            <w:r>
              <w:rPr>
                <w:rFonts w:ascii="Symbol" w:hAnsi="Symbol"/>
              </w:rPr>
              <w:t></w:t>
            </w:r>
            <w:r w:rsidR="001205C9" w:rsidRPr="001205C9">
              <w:t>2</w:t>
            </w:r>
          </w:p>
        </w:tc>
        <w:tc>
          <w:tcPr>
            <w:tcW w:w="1931" w:type="dxa"/>
          </w:tcPr>
          <w:p w:rsidR="00B23BA5" w:rsidRPr="00CF59F7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CF59F7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CF59F7" w:rsidRDefault="00B23BA5" w:rsidP="00733656">
            <w:pPr>
              <w:jc w:val="both"/>
            </w:pPr>
            <w:r w:rsidRPr="00B23BA5">
              <w:t>DQ026039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tabs>
                <w:tab w:val="center" w:pos="1614"/>
              </w:tabs>
              <w:jc w:val="both"/>
            </w:pPr>
            <w:proofErr w:type="spellStart"/>
            <w:r w:rsidRPr="00CF59F7">
              <w:t>Atum_RDL</w:t>
            </w:r>
            <w:proofErr w:type="spellEnd"/>
            <w:r>
              <w:tab/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13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5383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70942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RD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4760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3897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79456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</w:t>
            </w:r>
            <w:r>
              <w:t>RD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667182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</w:t>
            </w:r>
            <w:r>
              <w:t>RD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D6FED" w:rsidP="00733656">
            <w:pPr>
              <w:jc w:val="both"/>
            </w:pPr>
            <w:r w:rsidRPr="006D6FED">
              <w:t>EF545117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GRD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00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564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6123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</w:t>
            </w:r>
            <w:r>
              <w:t>GRD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667183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</w:t>
            </w:r>
            <w:r>
              <w:t>GRD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D6FED" w:rsidP="00733656">
            <w:pPr>
              <w:jc w:val="both"/>
            </w:pPr>
            <w:r w:rsidRPr="006D6FED">
              <w:t>EF545119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 w:rsidRPr="00CF59F7">
              <w:t>Atum_LCCH3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073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3425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68984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 w:rsidRPr="00CF59F7">
              <w:t>A</w:t>
            </w:r>
            <w:r>
              <w:t>mel</w:t>
            </w:r>
            <w:r w:rsidRPr="00CF59F7">
              <w:t>_</w:t>
            </w:r>
            <w:r>
              <w:t>LCCH3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667184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>
              <w:t>Tcas</w:t>
            </w:r>
            <w:r w:rsidRPr="00CF59F7">
              <w:t>_</w:t>
            </w:r>
            <w:r>
              <w:t>LCCH3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D6FED" w:rsidP="00733656">
            <w:pPr>
              <w:jc w:val="both"/>
            </w:pPr>
            <w:r w:rsidRPr="006D6FED">
              <w:t>EF545120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GluCl</w:t>
            </w:r>
            <w:proofErr w:type="spellEnd"/>
            <w:r w:rsidRPr="00CF59F7">
              <w:t xml:space="preserve"> x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9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165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5724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GluCl</w:t>
            </w:r>
            <w:proofErr w:type="spellEnd"/>
            <w:r w:rsidRPr="00CF59F7">
              <w:t xml:space="preserve"> x2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9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166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5725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GluCl</w:t>
            </w:r>
            <w:proofErr w:type="spellEnd"/>
            <w:r w:rsidRPr="00CF59F7">
              <w:t xml:space="preserve"> x3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9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167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5726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GluCl</w:t>
            </w:r>
            <w:proofErr w:type="spellEnd"/>
            <w:r w:rsidRPr="00CF59F7">
              <w:t xml:space="preserve"> x4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9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168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5727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GluCl</w:t>
            </w:r>
            <w:proofErr w:type="spellEnd"/>
            <w:r w:rsidRPr="00CF59F7">
              <w:t xml:space="preserve"> x5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299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0164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65723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</w:t>
            </w:r>
            <w:r>
              <w:t>GluC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667185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</w:t>
            </w:r>
            <w:r>
              <w:t>GluC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D6FED" w:rsidP="00733656">
            <w:pPr>
              <w:jc w:val="both"/>
            </w:pPr>
            <w:r w:rsidRPr="006D6FED">
              <w:t>EF54512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pHCl</w:t>
            </w:r>
            <w:proofErr w:type="spellEnd"/>
            <w:r w:rsidRPr="00CF59F7">
              <w:t xml:space="preserve"> x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2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1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pHCl</w:t>
            </w:r>
            <w:proofErr w:type="spellEnd"/>
            <w:r w:rsidRPr="00CF59F7">
              <w:t xml:space="preserve"> x2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3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2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Atum_</w:t>
            </w:r>
            <w:r w:rsidRPr="00CF59F7">
              <w:t>pHCl</w:t>
            </w:r>
            <w:proofErr w:type="spellEnd"/>
            <w:r w:rsidRPr="00CF59F7">
              <w:t xml:space="preserve"> x3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4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3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pHCl</w:t>
            </w:r>
            <w:proofErr w:type="spellEnd"/>
            <w:r w:rsidRPr="00CF59F7">
              <w:t xml:space="preserve"> x4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5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4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pHCl</w:t>
            </w:r>
            <w:proofErr w:type="spellEnd"/>
            <w:r w:rsidRPr="00CF59F7">
              <w:t xml:space="preserve"> x5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6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5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pHCl</w:t>
            </w:r>
            <w:proofErr w:type="spellEnd"/>
            <w:r w:rsidRPr="00CF59F7">
              <w:t xml:space="preserve"> x6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7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6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tum_pHCl</w:t>
            </w:r>
            <w:proofErr w:type="spellEnd"/>
            <w:r w:rsidRPr="00CF59F7">
              <w:t xml:space="preserve"> x7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59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1368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 xml:space="preserve">XP_019876927.1  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 w:rsidRPr="00CF59F7">
              <w:t>A</w:t>
            </w:r>
            <w:r>
              <w:t>mel</w:t>
            </w:r>
            <w:r w:rsidRPr="00CF59F7">
              <w:t>_</w:t>
            </w:r>
            <w:r>
              <w:t>pHC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pPr>
              <w:jc w:val="both"/>
            </w:pPr>
            <w:r w:rsidRPr="00B23BA5">
              <w:t>DQ667189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proofErr w:type="spellStart"/>
            <w:r>
              <w:t>Tcas</w:t>
            </w:r>
            <w:r w:rsidRPr="00CF59F7">
              <w:t>_</w:t>
            </w:r>
            <w:r>
              <w:t>pHCl</w:t>
            </w:r>
            <w:proofErr w:type="spellEnd"/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D6FED" w:rsidP="00733656">
            <w:pPr>
              <w:jc w:val="both"/>
            </w:pPr>
            <w:r w:rsidRPr="006D6FED">
              <w:t>EF545126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 w:rsidRPr="00CF59F7">
              <w:t>Atum_HisCl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43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20052.1</w:t>
            </w:r>
          </w:p>
        </w:tc>
        <w:tc>
          <w:tcPr>
            <w:tcW w:w="1942" w:type="dxa"/>
          </w:tcPr>
          <w:p w:rsidR="00733656" w:rsidRPr="00CF59F7" w:rsidRDefault="00733656" w:rsidP="00733656">
            <w:pPr>
              <w:jc w:val="both"/>
            </w:pPr>
            <w:r w:rsidRPr="00CF59F7">
              <w:t>XP_019875611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 w:rsidRPr="00CF59F7">
              <w:t>A</w:t>
            </w:r>
            <w:r>
              <w:t>mel</w:t>
            </w:r>
            <w:r w:rsidRPr="00CF59F7">
              <w:t>_</w:t>
            </w:r>
            <w:r>
              <w:t>HisCl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B23BA5" w:rsidP="00733656">
            <w:r w:rsidRPr="00B23BA5">
              <w:t>DQ667187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>
              <w:t>Tcas</w:t>
            </w:r>
            <w:r w:rsidRPr="00CF59F7">
              <w:t>_</w:t>
            </w:r>
            <w:r>
              <w:t>HisCl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CF59F7" w:rsidRDefault="006D6FED" w:rsidP="00733656">
            <w:r w:rsidRPr="006D6FED">
              <w:t>EF545124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 w:rsidRPr="00CF59F7">
              <w:t>Atum_HisCl2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CF59F7">
              <w:t>NW_017853191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CF59F7">
              <w:t>XM_020016807.1</w:t>
            </w:r>
          </w:p>
        </w:tc>
        <w:tc>
          <w:tcPr>
            <w:tcW w:w="1942" w:type="dxa"/>
          </w:tcPr>
          <w:p w:rsidR="00733656" w:rsidRPr="00CF59F7" w:rsidRDefault="00733656" w:rsidP="00733656">
            <w:r w:rsidRPr="00CF59F7">
              <w:t>XP_019872366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 w:rsidRPr="00CF59F7">
              <w:t>A</w:t>
            </w:r>
            <w:r>
              <w:t>mel</w:t>
            </w:r>
            <w:r w:rsidRPr="00CF59F7">
              <w:t>_</w:t>
            </w:r>
            <w:r>
              <w:t>HisCl2</w:t>
            </w:r>
          </w:p>
        </w:tc>
        <w:tc>
          <w:tcPr>
            <w:tcW w:w="1931" w:type="dxa"/>
          </w:tcPr>
          <w:p w:rsidR="00733656" w:rsidRPr="00D04359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D04359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D04359" w:rsidRDefault="00B23BA5" w:rsidP="00733656">
            <w:r w:rsidRPr="00B23BA5">
              <w:t>DQ667188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>
              <w:t>Tcas</w:t>
            </w:r>
            <w:r w:rsidRPr="00CF59F7">
              <w:t>_</w:t>
            </w:r>
            <w:r>
              <w:t>HisCl2</w:t>
            </w:r>
          </w:p>
        </w:tc>
        <w:tc>
          <w:tcPr>
            <w:tcW w:w="1931" w:type="dxa"/>
          </w:tcPr>
          <w:p w:rsidR="00733656" w:rsidRPr="00D04359" w:rsidRDefault="00733656" w:rsidP="00733656">
            <w:pPr>
              <w:jc w:val="both"/>
            </w:pPr>
          </w:p>
        </w:tc>
        <w:tc>
          <w:tcPr>
            <w:tcW w:w="1897" w:type="dxa"/>
          </w:tcPr>
          <w:p w:rsidR="00733656" w:rsidRPr="00D04359" w:rsidRDefault="00733656" w:rsidP="00733656">
            <w:pPr>
              <w:jc w:val="both"/>
            </w:pPr>
          </w:p>
        </w:tc>
        <w:tc>
          <w:tcPr>
            <w:tcW w:w="1942" w:type="dxa"/>
          </w:tcPr>
          <w:p w:rsidR="00733656" w:rsidRPr="00D04359" w:rsidRDefault="006D6FED" w:rsidP="00733656">
            <w:r w:rsidRPr="006D6FED">
              <w:t>EF545125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B23BA5" w:rsidP="00733656">
            <w:pPr>
              <w:jc w:val="both"/>
            </w:pPr>
            <w:proofErr w:type="spellStart"/>
            <w:r>
              <w:t>Atum_CLGC</w:t>
            </w:r>
            <w:proofErr w:type="spellEnd"/>
          </w:p>
        </w:tc>
        <w:tc>
          <w:tcPr>
            <w:tcW w:w="1931" w:type="dxa"/>
          </w:tcPr>
          <w:p w:rsidR="00B23BA5" w:rsidRPr="00D04359" w:rsidRDefault="00055F5D" w:rsidP="00733656">
            <w:pPr>
              <w:jc w:val="both"/>
            </w:pPr>
            <w:r w:rsidRPr="00055F5D">
              <w:t>NW_017852957.1</w:t>
            </w:r>
          </w:p>
        </w:tc>
        <w:tc>
          <w:tcPr>
            <w:tcW w:w="1897" w:type="dxa"/>
          </w:tcPr>
          <w:p w:rsidR="00B23BA5" w:rsidRPr="00D04359" w:rsidRDefault="00055F5D" w:rsidP="00733656">
            <w:pPr>
              <w:jc w:val="both"/>
            </w:pPr>
            <w:r w:rsidRPr="00055F5D">
              <w:t>XM_020025386.1</w:t>
            </w:r>
          </w:p>
        </w:tc>
        <w:tc>
          <w:tcPr>
            <w:tcW w:w="1942" w:type="dxa"/>
          </w:tcPr>
          <w:p w:rsidR="00B23BA5" w:rsidRPr="00D04359" w:rsidRDefault="006D6FED" w:rsidP="00733656">
            <w:r w:rsidRPr="006D6FED">
              <w:t>XP_019880945.1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B23BA5" w:rsidP="00733656">
            <w:pPr>
              <w:jc w:val="both"/>
            </w:pPr>
            <w:proofErr w:type="spellStart"/>
            <w:r>
              <w:t>Amel_</w:t>
            </w:r>
            <w:r w:rsidR="006D6FED">
              <w:t>CLGC</w:t>
            </w:r>
            <w:proofErr w:type="spellEnd"/>
          </w:p>
        </w:tc>
        <w:tc>
          <w:tcPr>
            <w:tcW w:w="1931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D04359" w:rsidRDefault="00B23BA5" w:rsidP="00733656">
            <w:r w:rsidRPr="00B23BA5">
              <w:t>DQ667195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B23BA5" w:rsidP="00733656">
            <w:pPr>
              <w:jc w:val="both"/>
            </w:pPr>
            <w:r>
              <w:t>Tcas_CLGC1</w:t>
            </w:r>
          </w:p>
        </w:tc>
        <w:tc>
          <w:tcPr>
            <w:tcW w:w="1931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D04359" w:rsidRDefault="00693F85" w:rsidP="00733656">
            <w:r w:rsidRPr="00693F85">
              <w:t>EF545129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B23BA5" w:rsidP="00733656">
            <w:pPr>
              <w:jc w:val="both"/>
            </w:pPr>
            <w:r>
              <w:t>Tcas_CLGC2</w:t>
            </w:r>
          </w:p>
        </w:tc>
        <w:tc>
          <w:tcPr>
            <w:tcW w:w="1931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D04359" w:rsidRDefault="006D6FED" w:rsidP="00733656">
            <w:r w:rsidRPr="006D6FED">
              <w:t>EF545130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B23BA5" w:rsidP="00733656">
            <w:pPr>
              <w:jc w:val="both"/>
            </w:pPr>
            <w:r>
              <w:t>Tcas_CLGC3</w:t>
            </w:r>
          </w:p>
        </w:tc>
        <w:tc>
          <w:tcPr>
            <w:tcW w:w="1931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D04359" w:rsidRDefault="006D6FED" w:rsidP="00733656">
            <w:r w:rsidRPr="006D6FED">
              <w:t>EF54513</w:t>
            </w:r>
            <w:r>
              <w:t>1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B23BA5" w:rsidP="00733656">
            <w:pPr>
              <w:jc w:val="both"/>
            </w:pPr>
            <w:r>
              <w:t>Atum_8916</w:t>
            </w:r>
          </w:p>
        </w:tc>
        <w:tc>
          <w:tcPr>
            <w:tcW w:w="1931" w:type="dxa"/>
          </w:tcPr>
          <w:p w:rsidR="00B23BA5" w:rsidRPr="00D04359" w:rsidRDefault="00055F5D" w:rsidP="00733656">
            <w:pPr>
              <w:jc w:val="both"/>
            </w:pPr>
            <w:r w:rsidRPr="00055F5D">
              <w:t>NW_017853073.1</w:t>
            </w:r>
          </w:p>
        </w:tc>
        <w:tc>
          <w:tcPr>
            <w:tcW w:w="1897" w:type="dxa"/>
          </w:tcPr>
          <w:p w:rsidR="00B23BA5" w:rsidRPr="00D04359" w:rsidRDefault="00055F5D" w:rsidP="00733656">
            <w:pPr>
              <w:jc w:val="both"/>
            </w:pPr>
            <w:r w:rsidRPr="00055F5D">
              <w:t>XM_020013433.1</w:t>
            </w:r>
          </w:p>
        </w:tc>
        <w:tc>
          <w:tcPr>
            <w:tcW w:w="1942" w:type="dxa"/>
          </w:tcPr>
          <w:p w:rsidR="00B23BA5" w:rsidRPr="00D04359" w:rsidRDefault="006D6FED" w:rsidP="00733656">
            <w:r w:rsidRPr="006D6FED">
              <w:t>XP_019868992.1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693F85" w:rsidP="00733656">
            <w:pPr>
              <w:jc w:val="both"/>
            </w:pPr>
            <w:r>
              <w:t>Amel_8916</w:t>
            </w:r>
          </w:p>
        </w:tc>
        <w:tc>
          <w:tcPr>
            <w:tcW w:w="1931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D04359" w:rsidRDefault="00693F85" w:rsidP="00733656">
            <w:r w:rsidRPr="00693F85">
              <w:t>DQ667193</w:t>
            </w:r>
          </w:p>
        </w:tc>
      </w:tr>
      <w:tr w:rsidR="00B23BA5" w:rsidRPr="00CF59F7" w:rsidTr="00880C81">
        <w:tc>
          <w:tcPr>
            <w:tcW w:w="2961" w:type="dxa"/>
          </w:tcPr>
          <w:p w:rsidR="00B23BA5" w:rsidRDefault="00693F85" w:rsidP="00733656">
            <w:pPr>
              <w:jc w:val="both"/>
            </w:pPr>
            <w:r>
              <w:t>Tcas_8916</w:t>
            </w:r>
          </w:p>
        </w:tc>
        <w:tc>
          <w:tcPr>
            <w:tcW w:w="1931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897" w:type="dxa"/>
          </w:tcPr>
          <w:p w:rsidR="00B23BA5" w:rsidRPr="00D04359" w:rsidRDefault="00B23BA5" w:rsidP="00733656">
            <w:pPr>
              <w:jc w:val="both"/>
            </w:pPr>
          </w:p>
        </w:tc>
        <w:tc>
          <w:tcPr>
            <w:tcW w:w="1942" w:type="dxa"/>
          </w:tcPr>
          <w:p w:rsidR="00B23BA5" w:rsidRPr="00D04359" w:rsidRDefault="006D6FED" w:rsidP="00733656">
            <w:r w:rsidRPr="006D6FED">
              <w:t>EF545127</w:t>
            </w:r>
          </w:p>
        </w:tc>
      </w:tr>
      <w:tr w:rsidR="00693F85" w:rsidRPr="00CF59F7" w:rsidTr="00880C81">
        <w:tc>
          <w:tcPr>
            <w:tcW w:w="2961" w:type="dxa"/>
          </w:tcPr>
          <w:p w:rsidR="00693F85" w:rsidRDefault="00693F85" w:rsidP="00733656">
            <w:pPr>
              <w:jc w:val="both"/>
            </w:pPr>
            <w:r>
              <w:t>Atum_12344</w:t>
            </w:r>
          </w:p>
        </w:tc>
        <w:tc>
          <w:tcPr>
            <w:tcW w:w="1931" w:type="dxa"/>
          </w:tcPr>
          <w:p w:rsidR="00693F85" w:rsidRPr="00D04359" w:rsidRDefault="00EA7F1B" w:rsidP="00733656">
            <w:pPr>
              <w:jc w:val="both"/>
            </w:pPr>
            <w:r w:rsidRPr="00EA7F1B">
              <w:t>NW_017853199.1</w:t>
            </w:r>
          </w:p>
        </w:tc>
        <w:tc>
          <w:tcPr>
            <w:tcW w:w="1897" w:type="dxa"/>
          </w:tcPr>
          <w:p w:rsidR="00693F85" w:rsidRPr="00D04359" w:rsidRDefault="00EA7F1B" w:rsidP="00733656">
            <w:pPr>
              <w:jc w:val="both"/>
            </w:pPr>
            <w:r w:rsidRPr="00EA7F1B">
              <w:t>XM_020016925.1</w:t>
            </w:r>
          </w:p>
        </w:tc>
        <w:tc>
          <w:tcPr>
            <w:tcW w:w="1942" w:type="dxa"/>
          </w:tcPr>
          <w:p w:rsidR="00693F85" w:rsidRPr="00D04359" w:rsidRDefault="00EA7F1B" w:rsidP="00733656">
            <w:r w:rsidRPr="00EA7F1B">
              <w:t xml:space="preserve">XP_019872484.1  </w:t>
            </w:r>
          </w:p>
        </w:tc>
      </w:tr>
      <w:tr w:rsidR="00693F85" w:rsidRPr="00CF59F7" w:rsidTr="00880C81">
        <w:tc>
          <w:tcPr>
            <w:tcW w:w="2961" w:type="dxa"/>
          </w:tcPr>
          <w:p w:rsidR="00693F85" w:rsidRDefault="00693F85" w:rsidP="00733656">
            <w:pPr>
              <w:jc w:val="both"/>
            </w:pPr>
            <w:r>
              <w:t>Amel_12344</w:t>
            </w:r>
          </w:p>
        </w:tc>
        <w:tc>
          <w:tcPr>
            <w:tcW w:w="1931" w:type="dxa"/>
          </w:tcPr>
          <w:p w:rsidR="00693F85" w:rsidRPr="00D04359" w:rsidRDefault="00693F85" w:rsidP="00733656">
            <w:pPr>
              <w:jc w:val="both"/>
            </w:pPr>
          </w:p>
        </w:tc>
        <w:tc>
          <w:tcPr>
            <w:tcW w:w="1897" w:type="dxa"/>
          </w:tcPr>
          <w:p w:rsidR="00693F85" w:rsidRPr="00D04359" w:rsidRDefault="00693F85" w:rsidP="00733656">
            <w:pPr>
              <w:jc w:val="both"/>
            </w:pPr>
          </w:p>
        </w:tc>
        <w:tc>
          <w:tcPr>
            <w:tcW w:w="1942" w:type="dxa"/>
          </w:tcPr>
          <w:p w:rsidR="00693F85" w:rsidRPr="00D04359" w:rsidRDefault="00693F85" w:rsidP="00733656">
            <w:r w:rsidRPr="00693F85">
              <w:t>DQ667194</w:t>
            </w:r>
          </w:p>
        </w:tc>
      </w:tr>
      <w:tr w:rsidR="00693F85" w:rsidRPr="00CF59F7" w:rsidTr="00880C81">
        <w:tc>
          <w:tcPr>
            <w:tcW w:w="2961" w:type="dxa"/>
          </w:tcPr>
          <w:p w:rsidR="00693F85" w:rsidRDefault="00693F85" w:rsidP="00733656">
            <w:pPr>
              <w:jc w:val="both"/>
            </w:pPr>
            <w:r>
              <w:t>Tcas_12344</w:t>
            </w:r>
          </w:p>
        </w:tc>
        <w:tc>
          <w:tcPr>
            <w:tcW w:w="1931" w:type="dxa"/>
          </w:tcPr>
          <w:p w:rsidR="00693F85" w:rsidRPr="00D04359" w:rsidRDefault="00693F85" w:rsidP="00733656">
            <w:pPr>
              <w:jc w:val="both"/>
            </w:pPr>
          </w:p>
        </w:tc>
        <w:tc>
          <w:tcPr>
            <w:tcW w:w="1897" w:type="dxa"/>
          </w:tcPr>
          <w:p w:rsidR="00693F85" w:rsidRPr="00D04359" w:rsidRDefault="00693F85" w:rsidP="00733656">
            <w:pPr>
              <w:jc w:val="both"/>
            </w:pPr>
          </w:p>
        </w:tc>
        <w:tc>
          <w:tcPr>
            <w:tcW w:w="1942" w:type="dxa"/>
          </w:tcPr>
          <w:p w:rsidR="00693F85" w:rsidRPr="00D04359" w:rsidRDefault="006D6FED" w:rsidP="00733656">
            <w:r w:rsidRPr="006D6FED">
              <w:t>EF545128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D04359" w:rsidRDefault="00733656" w:rsidP="00733656">
            <w:pPr>
              <w:jc w:val="both"/>
            </w:pPr>
            <w:proofErr w:type="spellStart"/>
            <w:r>
              <w:t>Atum_Oct</w:t>
            </w:r>
            <w:r w:rsidR="00880C81">
              <w:t>R</w:t>
            </w:r>
            <w:proofErr w:type="spellEnd"/>
            <w:r w:rsidRPr="009853DE">
              <w:rPr>
                <w:rFonts w:ascii="Symbol" w:hAnsi="Symbol"/>
              </w:rPr>
              <w:t>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D04359">
              <w:t>NW_01785318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D04359">
              <w:t>XM_020016651.1</w:t>
            </w:r>
          </w:p>
        </w:tc>
        <w:tc>
          <w:tcPr>
            <w:tcW w:w="1942" w:type="dxa"/>
          </w:tcPr>
          <w:p w:rsidR="00733656" w:rsidRPr="00CF59F7" w:rsidRDefault="00733656" w:rsidP="00733656">
            <w:r w:rsidRPr="00D04359">
              <w:t>XP_019872210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proofErr w:type="spellStart"/>
            <w:r>
              <w:lastRenderedPageBreak/>
              <w:t>Amel_OctR</w:t>
            </w:r>
            <w:proofErr w:type="spellEnd"/>
            <w:r w:rsidRPr="009853DE">
              <w:rPr>
                <w:rFonts w:ascii="Symbol" w:hAnsi="Symbol"/>
              </w:rPr>
              <w:t>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D04359" w:rsidRDefault="00C76FF9" w:rsidP="00733656">
            <w:r w:rsidRPr="00C76FF9">
              <w:t>NP_001011565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proofErr w:type="spellStart"/>
            <w:r>
              <w:t>Bmor_OctR</w:t>
            </w:r>
            <w:proofErr w:type="spellEnd"/>
            <w:r w:rsidRPr="009853DE">
              <w:rPr>
                <w:rFonts w:ascii="Symbol" w:hAnsi="Symbol"/>
              </w:rPr>
              <w:t>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D04359" w:rsidRDefault="00C76FF9" w:rsidP="00733656">
            <w:r w:rsidRPr="00C76FF9">
              <w:t>XP_012546664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proofErr w:type="spellStart"/>
            <w:r>
              <w:t>Dmel_OctR</w:t>
            </w:r>
            <w:proofErr w:type="spellEnd"/>
            <w:r w:rsidRPr="009853DE">
              <w:rPr>
                <w:rFonts w:ascii="Symbol" w:hAnsi="Symbol"/>
              </w:rPr>
              <w:t>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D04359" w:rsidRDefault="00C76FF9" w:rsidP="00C76FF9">
            <w:r w:rsidRPr="00C76FF9">
              <w:t>AAC17442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proofErr w:type="spellStart"/>
            <w:r>
              <w:t>Tcas_OctR</w:t>
            </w:r>
            <w:proofErr w:type="spellEnd"/>
            <w:r w:rsidRPr="009853DE">
              <w:rPr>
                <w:rFonts w:ascii="Symbol" w:hAnsi="Symbol"/>
              </w:rPr>
              <w:t>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D04359" w:rsidRDefault="00C76FF9" w:rsidP="00733656">
            <w:r w:rsidRPr="00C76FF9">
              <w:t>NP_001280520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>
              <w:t>Atum_Oct</w:t>
            </w:r>
            <w:r w:rsidR="00880C81">
              <w:t>R</w:t>
            </w:r>
            <w:r w:rsidRPr="009853DE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16728A">
              <w:t>NW_01785297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16728A">
              <w:t>XM_020009064.1</w:t>
            </w:r>
          </w:p>
        </w:tc>
        <w:tc>
          <w:tcPr>
            <w:tcW w:w="1942" w:type="dxa"/>
          </w:tcPr>
          <w:p w:rsidR="00733656" w:rsidRPr="00CF59F7" w:rsidRDefault="00733656" w:rsidP="00733656">
            <w:r w:rsidRPr="00D04359">
              <w:t>XP_019864623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Amel_OctR</w:t>
            </w:r>
            <w:r w:rsidRPr="009853DE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XP_397139.2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Bmor_OctR</w:t>
            </w:r>
            <w:r w:rsidRPr="009853DE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XP_004922133.2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Dmel_OctR</w:t>
            </w:r>
            <w:r w:rsidRPr="009853DE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CAI56428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Tcas_OctR</w:t>
            </w:r>
            <w:r w:rsidRPr="009853DE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NP_001280514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>
              <w:t>Atum_Oct</w:t>
            </w:r>
            <w:r w:rsidR="00880C81">
              <w:t>R</w:t>
            </w:r>
            <w:r w:rsidRPr="009853DE">
              <w:rPr>
                <w:rFonts w:ascii="Symbol" w:hAnsi="Symbol"/>
              </w:rPr>
              <w:t></w:t>
            </w:r>
            <w:r>
              <w:t>2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16728A">
              <w:t>NW_017853038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16728A">
              <w:t>XM_020012089.1</w:t>
            </w:r>
          </w:p>
        </w:tc>
        <w:tc>
          <w:tcPr>
            <w:tcW w:w="1942" w:type="dxa"/>
          </w:tcPr>
          <w:p w:rsidR="00733656" w:rsidRPr="00CF59F7" w:rsidRDefault="00733656" w:rsidP="00733656">
            <w:r w:rsidRPr="0016728A">
              <w:t>XP_019867648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Amel_OctR</w:t>
            </w:r>
            <w:r w:rsidRPr="009853DE">
              <w:rPr>
                <w:rFonts w:ascii="Symbol" w:hAnsi="Symbol"/>
              </w:rPr>
              <w:t></w:t>
            </w:r>
            <w:r>
              <w:t>2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XP_396348.4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Bmor_OctR</w:t>
            </w:r>
            <w:r w:rsidRPr="009853DE">
              <w:rPr>
                <w:rFonts w:ascii="Symbol" w:hAnsi="Symbol"/>
              </w:rPr>
              <w:t></w:t>
            </w:r>
            <w:r>
              <w:t>2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BAJ06526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Dmel_OctR</w:t>
            </w:r>
            <w:r w:rsidRPr="009853DE">
              <w:rPr>
                <w:rFonts w:ascii="Symbol" w:hAnsi="Symbol"/>
              </w:rPr>
              <w:t></w:t>
            </w:r>
            <w:r>
              <w:t>2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CAI56430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Tcas_OctR</w:t>
            </w:r>
            <w:r w:rsidRPr="009853DE">
              <w:rPr>
                <w:rFonts w:ascii="Symbol" w:hAnsi="Symbol"/>
              </w:rPr>
              <w:t></w:t>
            </w:r>
            <w:r>
              <w:t>2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NP_001280501.1</w:t>
            </w:r>
          </w:p>
        </w:tc>
      </w:tr>
      <w:tr w:rsidR="00733656" w:rsidRPr="00CF59F7" w:rsidTr="00880C81">
        <w:tc>
          <w:tcPr>
            <w:tcW w:w="2961" w:type="dxa"/>
          </w:tcPr>
          <w:p w:rsidR="00733656" w:rsidRPr="00CF59F7" w:rsidRDefault="00733656" w:rsidP="00733656">
            <w:pPr>
              <w:jc w:val="both"/>
            </w:pPr>
            <w:r>
              <w:t>Atum_Oct</w:t>
            </w:r>
            <w:r w:rsidR="00880C81">
              <w:t>R</w:t>
            </w:r>
            <w:r w:rsidRPr="009853DE">
              <w:rPr>
                <w:rFonts w:ascii="Symbol" w:hAnsi="Symbol"/>
              </w:rPr>
              <w:t></w:t>
            </w:r>
            <w:r>
              <w:t>3</w:t>
            </w:r>
          </w:p>
        </w:tc>
        <w:tc>
          <w:tcPr>
            <w:tcW w:w="1931" w:type="dxa"/>
          </w:tcPr>
          <w:p w:rsidR="00733656" w:rsidRPr="00CF59F7" w:rsidRDefault="00733656" w:rsidP="00733656">
            <w:pPr>
              <w:jc w:val="both"/>
            </w:pPr>
            <w:r w:rsidRPr="0016728A">
              <w:t>NW_017852972.1</w:t>
            </w:r>
          </w:p>
        </w:tc>
        <w:tc>
          <w:tcPr>
            <w:tcW w:w="1897" w:type="dxa"/>
          </w:tcPr>
          <w:p w:rsidR="00733656" w:rsidRPr="00CF59F7" w:rsidRDefault="00733656" w:rsidP="00733656">
            <w:pPr>
              <w:jc w:val="both"/>
            </w:pPr>
            <w:r w:rsidRPr="0016728A">
              <w:t>XM_020009067.1</w:t>
            </w:r>
          </w:p>
        </w:tc>
        <w:tc>
          <w:tcPr>
            <w:tcW w:w="1942" w:type="dxa"/>
          </w:tcPr>
          <w:p w:rsidR="00733656" w:rsidRPr="00CF59F7" w:rsidRDefault="00733656" w:rsidP="00733656">
            <w:r w:rsidRPr="0016728A">
              <w:t>XP_019864626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Amel_OctR</w:t>
            </w:r>
            <w:r w:rsidRPr="009853DE">
              <w:rPr>
                <w:rFonts w:ascii="Symbol" w:hAnsi="Symbol"/>
              </w:rPr>
              <w:t></w:t>
            </w:r>
            <w:r>
              <w:t>3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XP_006557730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Bmor_OctR</w:t>
            </w:r>
            <w:r w:rsidRPr="009853DE">
              <w:rPr>
                <w:rFonts w:ascii="Symbol" w:hAnsi="Symbol"/>
              </w:rPr>
              <w:t></w:t>
            </w:r>
            <w:r>
              <w:t>3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NP_001171666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Dmel_OctR</w:t>
            </w:r>
            <w:r w:rsidRPr="009853DE">
              <w:rPr>
                <w:rFonts w:ascii="Symbol" w:hAnsi="Symbol"/>
              </w:rPr>
              <w:t></w:t>
            </w:r>
            <w:r>
              <w:t>3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CAI56424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Tcas_OctR</w:t>
            </w:r>
            <w:r w:rsidRPr="009853DE">
              <w:rPr>
                <w:rFonts w:ascii="Symbol" w:hAnsi="Symbol"/>
              </w:rPr>
              <w:t></w:t>
            </w:r>
            <w:r>
              <w:t>3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NP_001280505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Atum_TAR1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  <w:r w:rsidRPr="001E6398">
              <w:t>NW_017853002.1</w:t>
            </w: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  <w:r w:rsidRPr="001E6398">
              <w:t>XM_020010635.1</w:t>
            </w:r>
          </w:p>
        </w:tc>
        <w:tc>
          <w:tcPr>
            <w:tcW w:w="1942" w:type="dxa"/>
          </w:tcPr>
          <w:p w:rsidR="00880C81" w:rsidRPr="001E6398" w:rsidRDefault="00880C81" w:rsidP="00733656">
            <w:r w:rsidRPr="001E6398">
              <w:t>XP_019866194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Amel_TAR1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CAB76374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Bmor_TAR1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BAD11157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Dmel_TAR1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CAA38565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Tcas</w:t>
            </w:r>
            <w:r w:rsidR="00C76FF9">
              <w:t>_TAR1</w:t>
            </w:r>
          </w:p>
        </w:tc>
        <w:tc>
          <w:tcPr>
            <w:tcW w:w="1931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733656">
            <w:r w:rsidRPr="00C76FF9">
              <w:t>NP_001164311.</w:t>
            </w:r>
            <w:r>
              <w:t>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880C81" w:rsidP="00733656">
            <w:pPr>
              <w:jc w:val="both"/>
            </w:pPr>
            <w:r>
              <w:t>Atum_TAR2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  <w:r w:rsidRPr="001E6398">
              <w:t>NW_017853347.1</w:t>
            </w: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  <w:r w:rsidRPr="001E6398">
              <w:t>XM_020018931.1</w:t>
            </w:r>
          </w:p>
        </w:tc>
        <w:tc>
          <w:tcPr>
            <w:tcW w:w="1942" w:type="dxa"/>
          </w:tcPr>
          <w:p w:rsidR="00880C81" w:rsidRPr="001E6398" w:rsidRDefault="00880C81" w:rsidP="00733656">
            <w:r w:rsidRPr="001E6398">
              <w:t>XP_019874490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C76FF9" w:rsidP="00733656">
            <w:pPr>
              <w:jc w:val="both"/>
            </w:pPr>
            <w:r>
              <w:t>Amel_TAR2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NP_001032395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C76FF9" w:rsidP="00733656">
            <w:pPr>
              <w:jc w:val="both"/>
            </w:pPr>
            <w:r>
              <w:t>Bmor_TAR2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BAI52937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C76FF9" w:rsidP="00733656">
            <w:pPr>
              <w:jc w:val="both"/>
            </w:pPr>
            <w:r>
              <w:t>Dmel_TAR2</w:t>
            </w:r>
          </w:p>
        </w:tc>
        <w:tc>
          <w:tcPr>
            <w:tcW w:w="1931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897" w:type="dxa"/>
          </w:tcPr>
          <w:p w:rsidR="00880C81" w:rsidRPr="001E6398" w:rsidRDefault="00880C81" w:rsidP="00733656">
            <w:pPr>
              <w:jc w:val="both"/>
            </w:pPr>
          </w:p>
        </w:tc>
        <w:tc>
          <w:tcPr>
            <w:tcW w:w="1942" w:type="dxa"/>
          </w:tcPr>
          <w:p w:rsidR="00880C81" w:rsidRPr="001E6398" w:rsidRDefault="00C76FF9" w:rsidP="00733656">
            <w:r w:rsidRPr="00C76FF9">
              <w:t>AAK57748.1</w:t>
            </w:r>
          </w:p>
        </w:tc>
      </w:tr>
      <w:tr w:rsidR="00880C81" w:rsidRPr="00CF59F7" w:rsidTr="00880C81">
        <w:tc>
          <w:tcPr>
            <w:tcW w:w="2961" w:type="dxa"/>
          </w:tcPr>
          <w:p w:rsidR="00880C81" w:rsidRDefault="00C76FF9" w:rsidP="00880C81">
            <w:pPr>
              <w:jc w:val="both"/>
            </w:pPr>
            <w:r>
              <w:t>Tcas_TAR2</w:t>
            </w:r>
          </w:p>
        </w:tc>
        <w:tc>
          <w:tcPr>
            <w:tcW w:w="1931" w:type="dxa"/>
          </w:tcPr>
          <w:p w:rsidR="00880C81" w:rsidRPr="0016728A" w:rsidRDefault="00880C81" w:rsidP="00880C81">
            <w:pPr>
              <w:jc w:val="both"/>
            </w:pPr>
          </w:p>
        </w:tc>
        <w:tc>
          <w:tcPr>
            <w:tcW w:w="1897" w:type="dxa"/>
          </w:tcPr>
          <w:p w:rsidR="00880C81" w:rsidRPr="0016728A" w:rsidRDefault="00880C81" w:rsidP="00880C81">
            <w:pPr>
              <w:jc w:val="both"/>
            </w:pPr>
          </w:p>
        </w:tc>
        <w:tc>
          <w:tcPr>
            <w:tcW w:w="1942" w:type="dxa"/>
          </w:tcPr>
          <w:p w:rsidR="00880C81" w:rsidRPr="0016728A" w:rsidRDefault="00C76FF9" w:rsidP="00880C81">
            <w:r w:rsidRPr="00C76FF9">
              <w:t>XP_015838738.1</w:t>
            </w:r>
          </w:p>
        </w:tc>
      </w:tr>
      <w:tr w:rsidR="00C76FF9" w:rsidRPr="00CF59F7" w:rsidTr="00880C81">
        <w:tc>
          <w:tcPr>
            <w:tcW w:w="2961" w:type="dxa"/>
          </w:tcPr>
          <w:p w:rsidR="00C76FF9" w:rsidRDefault="00C76FF9" w:rsidP="00880C81">
            <w:pPr>
              <w:jc w:val="both"/>
            </w:pPr>
            <w:proofErr w:type="spellStart"/>
            <w:r>
              <w:t>Dmel</w:t>
            </w:r>
            <w:proofErr w:type="spellEnd"/>
            <w:r>
              <w:t xml:space="preserve"> OR83b</w:t>
            </w:r>
          </w:p>
        </w:tc>
        <w:tc>
          <w:tcPr>
            <w:tcW w:w="1931" w:type="dxa"/>
          </w:tcPr>
          <w:p w:rsidR="00C76FF9" w:rsidRPr="0016728A" w:rsidRDefault="00C76FF9" w:rsidP="00880C81">
            <w:pPr>
              <w:jc w:val="both"/>
            </w:pPr>
          </w:p>
        </w:tc>
        <w:tc>
          <w:tcPr>
            <w:tcW w:w="1897" w:type="dxa"/>
          </w:tcPr>
          <w:p w:rsidR="00C76FF9" w:rsidRPr="0016728A" w:rsidRDefault="00C76FF9" w:rsidP="00880C81">
            <w:pPr>
              <w:jc w:val="both"/>
            </w:pPr>
          </w:p>
        </w:tc>
        <w:tc>
          <w:tcPr>
            <w:tcW w:w="1942" w:type="dxa"/>
          </w:tcPr>
          <w:p w:rsidR="00C76FF9" w:rsidRPr="0016728A" w:rsidRDefault="00C76FF9" w:rsidP="00880C81">
            <w:r w:rsidRPr="00C76FF9">
              <w:t>NP_524235.2</w:t>
            </w:r>
          </w:p>
        </w:tc>
      </w:tr>
    </w:tbl>
    <w:p w:rsidR="002D1394" w:rsidRPr="00AB53DE" w:rsidRDefault="002D1394" w:rsidP="002D1394">
      <w:pPr>
        <w:jc w:val="both"/>
      </w:pPr>
    </w:p>
    <w:p w:rsidR="00C552B7" w:rsidRDefault="00C552B7"/>
    <w:sectPr w:rsidR="00C552B7" w:rsidSect="00E40E9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1FC" w:rsidRDefault="007D41FC">
      <w:r>
        <w:separator/>
      </w:r>
    </w:p>
  </w:endnote>
  <w:endnote w:type="continuationSeparator" w:id="0">
    <w:p w:rsidR="007D41FC" w:rsidRDefault="007D4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0628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0C81" w:rsidRDefault="00880C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0E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0C81" w:rsidRDefault="00880C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1FC" w:rsidRDefault="007D41FC">
      <w:r>
        <w:separator/>
      </w:r>
    </w:p>
  </w:footnote>
  <w:footnote w:type="continuationSeparator" w:id="0">
    <w:p w:rsidR="007D41FC" w:rsidRDefault="007D4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394"/>
    <w:rsid w:val="00024B0A"/>
    <w:rsid w:val="00055F5D"/>
    <w:rsid w:val="001205C9"/>
    <w:rsid w:val="0015793E"/>
    <w:rsid w:val="00220B79"/>
    <w:rsid w:val="002D1394"/>
    <w:rsid w:val="00644AF4"/>
    <w:rsid w:val="00693F85"/>
    <w:rsid w:val="006D6FED"/>
    <w:rsid w:val="00733656"/>
    <w:rsid w:val="007D41FC"/>
    <w:rsid w:val="00880C81"/>
    <w:rsid w:val="008B2CA3"/>
    <w:rsid w:val="00B23BA5"/>
    <w:rsid w:val="00C552B7"/>
    <w:rsid w:val="00C76FF9"/>
    <w:rsid w:val="00E40E93"/>
    <w:rsid w:val="00EA7F1B"/>
    <w:rsid w:val="00EC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HAnsi" w:hAnsi="Century Gothic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394"/>
    <w:pPr>
      <w:widowControl w:val="0"/>
      <w:autoSpaceDE w:val="0"/>
      <w:autoSpaceDN w:val="0"/>
      <w:adjustRightInd w:val="0"/>
      <w:spacing w:line="240" w:lineRule="auto"/>
    </w:pPr>
    <w:rPr>
      <w:rFonts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3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394"/>
    <w:rPr>
      <w:rFonts w:cs="Times New Roman"/>
      <w:sz w:val="20"/>
      <w:szCs w:val="24"/>
    </w:rPr>
  </w:style>
  <w:style w:type="table" w:styleId="TableGrid">
    <w:name w:val="Table Grid"/>
    <w:basedOn w:val="TableNormal"/>
    <w:uiPriority w:val="59"/>
    <w:rsid w:val="002D1394"/>
    <w:pPr>
      <w:spacing w:line="240" w:lineRule="auto"/>
    </w:pPr>
    <w:rPr>
      <w:rFonts w:cs="Times New Roman"/>
      <w:sz w:val="2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1394"/>
  </w:style>
  <w:style w:type="character" w:styleId="Hyperlink">
    <w:name w:val="Hyperlink"/>
    <w:basedOn w:val="DefaultParagraphFont"/>
    <w:uiPriority w:val="99"/>
    <w:unhideWhenUsed/>
    <w:rsid w:val="008B2CA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CA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HAnsi" w:hAnsi="Century Gothic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394"/>
    <w:pPr>
      <w:widowControl w:val="0"/>
      <w:autoSpaceDE w:val="0"/>
      <w:autoSpaceDN w:val="0"/>
      <w:adjustRightInd w:val="0"/>
      <w:spacing w:line="240" w:lineRule="auto"/>
    </w:pPr>
    <w:rPr>
      <w:rFonts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3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394"/>
    <w:rPr>
      <w:rFonts w:cs="Times New Roman"/>
      <w:sz w:val="20"/>
      <w:szCs w:val="24"/>
    </w:rPr>
  </w:style>
  <w:style w:type="table" w:styleId="TableGrid">
    <w:name w:val="Table Grid"/>
    <w:basedOn w:val="TableNormal"/>
    <w:uiPriority w:val="59"/>
    <w:rsid w:val="002D1394"/>
    <w:pPr>
      <w:spacing w:line="240" w:lineRule="auto"/>
    </w:pPr>
    <w:rPr>
      <w:rFonts w:cs="Times New Roman"/>
      <w:sz w:val="20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D1394"/>
  </w:style>
  <w:style w:type="character" w:styleId="Hyperlink">
    <w:name w:val="Hyperlink"/>
    <w:basedOn w:val="DefaultParagraphFont"/>
    <w:uiPriority w:val="99"/>
    <w:unhideWhenUsed/>
    <w:rsid w:val="008B2CA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2C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evich, Frank - ARS</dc:creator>
  <cp:keywords/>
  <dc:description/>
  <cp:lastModifiedBy>USER</cp:lastModifiedBy>
  <cp:revision>7</cp:revision>
  <dcterms:created xsi:type="dcterms:W3CDTF">2019-09-25T18:37:00Z</dcterms:created>
  <dcterms:modified xsi:type="dcterms:W3CDTF">2020-02-03T15:56:00Z</dcterms:modified>
</cp:coreProperties>
</file>